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F3574" w14:textId="4CF4B0DA" w:rsidR="002247EE" w:rsidRDefault="00720410" w:rsidP="000D725B">
      <w:pPr>
        <w:tabs>
          <w:tab w:val="left" w:pos="195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16703D8" wp14:editId="6B506FF4">
                <wp:simplePos x="0" y="0"/>
                <wp:positionH relativeFrom="column">
                  <wp:posOffset>-287655</wp:posOffset>
                </wp:positionH>
                <wp:positionV relativeFrom="paragraph">
                  <wp:posOffset>147320</wp:posOffset>
                </wp:positionV>
                <wp:extent cx="5899785" cy="5684520"/>
                <wp:effectExtent l="0" t="0" r="5715" b="0"/>
                <wp:wrapTopAndBottom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9785" cy="5684520"/>
                          <a:chOff x="0" y="0"/>
                          <a:chExt cx="5900007" cy="5684520"/>
                        </a:xfrm>
                      </wpg:grpSpPr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02527" y="0"/>
                            <a:ext cx="2697480" cy="5678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0700" y="0"/>
                            <a:ext cx="2700655" cy="5684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8277"/>
                            <a:ext cx="344170" cy="4457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A8B441" w14:textId="33FADB7B" w:rsidR="002247EE" w:rsidRPr="002247EE" w:rsidRDefault="002247EE" w:rsidP="002247E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2247E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981369" y="55289"/>
                            <a:ext cx="344170" cy="4457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286F80" w14:textId="77777777" w:rsidR="002247EE" w:rsidRPr="002247EE" w:rsidRDefault="002247EE" w:rsidP="002247E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  <w:p w14:paraId="204D69DC" w14:textId="6F4A3918" w:rsidR="002247EE" w:rsidRPr="002247EE" w:rsidRDefault="002247EE" w:rsidP="002247E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6703D8" id="组合 2" o:spid="_x0000_s1026" style="position:absolute;left:0;text-align:left;margin-left:-22.65pt;margin-top:11.6pt;width:464.55pt;height:447.6pt;z-index:251662336" coordsize="59000,56845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6" o:spid="_x0000_s1027" type="#_x0000_t75" style="position:absolute;left:32025;width:26975;height:567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">
                  <v:imagedata r:id="rId8" o:title=""/>
                </v:shape>
                <v:shape id="图片 4" o:spid="_x0000_s1028" type="#_x0000_t75" style="position:absolute;left:2807;width:27006;height:568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9" type="#_x0000_t202" style="position:absolute;top:382;width:3441;height:4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17A8B441" w14:textId="33FADB7B" w:rsidR="002247EE" w:rsidRPr="002247EE" w:rsidRDefault="002247EE" w:rsidP="002247E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2247EE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文本框 2" o:spid="_x0000_s1030" type="#_x0000_t202" style="position:absolute;left:29813;top:552;width:3442;height:4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09286F80" w14:textId="77777777" w:rsidR="002247EE" w:rsidRPr="002247EE" w:rsidRDefault="002247EE" w:rsidP="002247E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B</w:t>
                        </w:r>
                      </w:p>
                      <w:p w14:paraId="204D69DC" w14:textId="6F4A3918" w:rsidR="002247EE" w:rsidRPr="002247EE" w:rsidRDefault="002247EE" w:rsidP="002247E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7238DCB" w14:textId="40746933" w:rsidR="000D725B" w:rsidRPr="002247EE" w:rsidRDefault="000D725B" w:rsidP="000D725B">
      <w:pPr>
        <w:tabs>
          <w:tab w:val="left" w:pos="1959"/>
        </w:tabs>
        <w:rPr>
          <w:rFonts w:ascii="Times New Roman" w:hAnsi="Times New Roman" w:cs="Times New Roman"/>
          <w:sz w:val="24"/>
          <w:szCs w:val="24"/>
        </w:rPr>
      </w:pPr>
      <w:r w:rsidRPr="002247EE">
        <w:rPr>
          <w:rFonts w:ascii="Times New Roman" w:hAnsi="Times New Roman" w:cs="Times New Roman"/>
          <w:sz w:val="24"/>
          <w:szCs w:val="24"/>
        </w:rPr>
        <w:t xml:space="preserve">Supplementary figure1: Leave-one-out sensitivity analysis for the effect of knee osteoarthritis </w:t>
      </w:r>
      <w:r w:rsidRPr="002247E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2247EE">
        <w:rPr>
          <w:rFonts w:ascii="Times New Roman" w:hAnsi="Times New Roman" w:cs="Times New Roman"/>
          <w:sz w:val="24"/>
          <w:szCs w:val="24"/>
        </w:rPr>
        <w:t xml:space="preserve"> and hip osteoarthritis </w:t>
      </w:r>
      <w:r w:rsidRPr="002247E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2247EE">
        <w:rPr>
          <w:rFonts w:ascii="Times New Roman" w:hAnsi="Times New Roman" w:cs="Times New Roman"/>
          <w:sz w:val="24"/>
          <w:szCs w:val="24"/>
        </w:rPr>
        <w:t xml:space="preserve"> on the risk of type 2 diabetes.</w:t>
      </w:r>
    </w:p>
    <w:p w14:paraId="5DCE5E66" w14:textId="611D81C1" w:rsidR="00290654" w:rsidRPr="002247EE" w:rsidRDefault="00D6216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407AA12" wp14:editId="4BF2F72F">
                <wp:simplePos x="0" y="0"/>
                <wp:positionH relativeFrom="column">
                  <wp:posOffset>4368918</wp:posOffset>
                </wp:positionH>
                <wp:positionV relativeFrom="paragraph">
                  <wp:posOffset>820833</wp:posOffset>
                </wp:positionV>
                <wp:extent cx="420725" cy="4022563"/>
                <wp:effectExtent l="0" t="0" r="0" b="0"/>
                <wp:wrapSquare wrapText="bothSides"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0725" cy="4022563"/>
                          <a:chOff x="0" y="0"/>
                          <a:chExt cx="420725" cy="4022563"/>
                        </a:xfrm>
                      </wpg:grpSpPr>
                      <wps:wsp>
                        <wps:cNvPr id="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44170" cy="4457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37164D" w14:textId="77777777" w:rsidR="002247EE" w:rsidRPr="002247EE" w:rsidRDefault="002247EE" w:rsidP="002247E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2247E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76555" y="3576793"/>
                            <a:ext cx="344170" cy="4457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5F88A0" w14:textId="77777777" w:rsidR="002247EE" w:rsidRPr="002247EE" w:rsidRDefault="002247EE" w:rsidP="002247E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  <w:p w14:paraId="46093752" w14:textId="77777777" w:rsidR="002247EE" w:rsidRPr="002247EE" w:rsidRDefault="002247EE" w:rsidP="002247E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07AA12" id="组合 10" o:spid="_x0000_s1031" style="position:absolute;left:0;text-align:left;margin-left:344pt;margin-top:64.65pt;width:33.15pt;height:316.75pt;z-index:251666432" coordsize="4207,402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">
                <v:shape id="文本框 2" o:spid="_x0000_s1032" type="#_x0000_t202" style="position:absolute;width:3441;height:44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7E37164D" w14:textId="77777777" w:rsidR="002247EE" w:rsidRPr="002247EE" w:rsidRDefault="002247EE" w:rsidP="002247E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2247EE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文本框 2" o:spid="_x0000_s1033" type="#_x0000_t202" style="position:absolute;left:765;top:35767;width:3442;height:4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225F88A0" w14:textId="77777777" w:rsidR="002247EE" w:rsidRPr="002247EE" w:rsidRDefault="002247EE" w:rsidP="002247E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B</w:t>
                        </w:r>
                      </w:p>
                      <w:p w14:paraId="46093752" w14:textId="77777777" w:rsidR="002247EE" w:rsidRPr="002247EE" w:rsidRDefault="002247EE" w:rsidP="002247E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2247EE">
        <w:rPr>
          <w:noProof/>
        </w:rPr>
        <w:drawing>
          <wp:inline distT="0" distB="0" distL="0" distR="0" wp14:anchorId="025839E8" wp14:editId="32ADE2FD">
            <wp:extent cx="4055165" cy="347613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689" cy="3480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47EE">
        <w:rPr>
          <w:noProof/>
        </w:rPr>
        <w:drawing>
          <wp:inline distT="0" distB="0" distL="0" distR="0" wp14:anchorId="6C7DA9B2" wp14:editId="65C3B9CF">
            <wp:extent cx="4042694" cy="3465444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933" cy="3481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C3942" w14:textId="29121949" w:rsidR="002247EE" w:rsidRPr="002247EE" w:rsidRDefault="002247EE">
      <w:pPr>
        <w:rPr>
          <w:sz w:val="24"/>
          <w:szCs w:val="24"/>
        </w:rPr>
      </w:pPr>
      <w:r w:rsidRPr="002247EE">
        <w:rPr>
          <w:rFonts w:ascii="Times New Roman" w:hAnsi="Times New Roman" w:cs="Times New Roman"/>
          <w:sz w:val="24"/>
          <w:szCs w:val="24"/>
        </w:rPr>
        <w:t>Supplementary figure</w:t>
      </w:r>
      <w:proofErr w:type="gramStart"/>
      <w:r>
        <w:rPr>
          <w:rFonts w:ascii="Times New Roman" w:hAnsi="Times New Roman" w:cs="Times New Roman"/>
          <w:sz w:val="24"/>
          <w:szCs w:val="24"/>
        </w:rPr>
        <w:t>2</w:t>
      </w:r>
      <w:r w:rsidRPr="002247EE">
        <w:rPr>
          <w:rFonts w:ascii="Times New Roman" w:hAnsi="Times New Roman" w:cs="Times New Roman"/>
          <w:sz w:val="24"/>
          <w:szCs w:val="24"/>
        </w:rPr>
        <w:t>:</w:t>
      </w:r>
      <w:r w:rsidRPr="002247EE">
        <w:rPr>
          <w:rFonts w:ascii="Times New Roman" w:eastAsia="宋体" w:hAnsi="Times New Roman" w:cs="Times New Roman"/>
          <w:sz w:val="24"/>
          <w:szCs w:val="24"/>
        </w:rPr>
        <w:t>funnel</w:t>
      </w:r>
      <w:proofErr w:type="gramEnd"/>
      <w:r w:rsidRPr="002247EE">
        <w:rPr>
          <w:rFonts w:ascii="Times New Roman" w:eastAsia="宋体" w:hAnsi="Times New Roman" w:cs="Times New Roman"/>
          <w:sz w:val="24"/>
          <w:szCs w:val="24"/>
        </w:rPr>
        <w:t xml:space="preserve"> plot </w:t>
      </w:r>
      <w:r w:rsidRPr="002247EE">
        <w:rPr>
          <w:rFonts w:ascii="Times New Roman" w:hAnsi="Times New Roman" w:cs="Times New Roman"/>
          <w:sz w:val="24"/>
          <w:szCs w:val="24"/>
        </w:rPr>
        <w:t xml:space="preserve">for the effect of knee osteoarthritis </w:t>
      </w:r>
      <w:r w:rsidRPr="002247E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2247EE">
        <w:rPr>
          <w:rFonts w:ascii="Times New Roman" w:hAnsi="Times New Roman" w:cs="Times New Roman"/>
          <w:sz w:val="24"/>
          <w:szCs w:val="24"/>
        </w:rPr>
        <w:t xml:space="preserve"> and hip osteoarthritis </w:t>
      </w:r>
      <w:r w:rsidRPr="002247E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2247EE">
        <w:rPr>
          <w:rFonts w:ascii="Times New Roman" w:hAnsi="Times New Roman" w:cs="Times New Roman"/>
          <w:sz w:val="24"/>
          <w:szCs w:val="24"/>
        </w:rPr>
        <w:t xml:space="preserve"> on the risk of type 2 diabetes.</w:t>
      </w:r>
    </w:p>
    <w:sectPr w:rsidR="002247EE" w:rsidRPr="002247EE" w:rsidSect="002247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A3976" w14:textId="77777777" w:rsidR="00A9373B" w:rsidRDefault="00A9373B" w:rsidP="002463FC">
      <w:r>
        <w:separator/>
      </w:r>
    </w:p>
  </w:endnote>
  <w:endnote w:type="continuationSeparator" w:id="0">
    <w:p w14:paraId="6F26E05F" w14:textId="77777777" w:rsidR="00A9373B" w:rsidRDefault="00A9373B" w:rsidP="0024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66414" w14:textId="77777777" w:rsidR="00A9373B" w:rsidRDefault="00A9373B" w:rsidP="002463FC">
      <w:r>
        <w:separator/>
      </w:r>
    </w:p>
  </w:footnote>
  <w:footnote w:type="continuationSeparator" w:id="0">
    <w:p w14:paraId="3F38163E" w14:textId="77777777" w:rsidR="00A9373B" w:rsidRDefault="00A9373B" w:rsidP="0024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MDEytTQ1MrQ0MDdV0lEKTi0uzszPAykwqgUAvvSXjiwAAAA="/>
  </w:docVars>
  <w:rsids>
    <w:rsidRoot w:val="00290654"/>
    <w:rsid w:val="00035078"/>
    <w:rsid w:val="000D725B"/>
    <w:rsid w:val="001C1970"/>
    <w:rsid w:val="002247EE"/>
    <w:rsid w:val="002463FC"/>
    <w:rsid w:val="00290654"/>
    <w:rsid w:val="00315171"/>
    <w:rsid w:val="00407A6E"/>
    <w:rsid w:val="0047389F"/>
    <w:rsid w:val="00720410"/>
    <w:rsid w:val="008308E3"/>
    <w:rsid w:val="00960152"/>
    <w:rsid w:val="00A9373B"/>
    <w:rsid w:val="00BA02EB"/>
    <w:rsid w:val="00C07E99"/>
    <w:rsid w:val="00D62166"/>
    <w:rsid w:val="00F33772"/>
    <w:rsid w:val="00F4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E94807"/>
  <w15:chartTrackingRefBased/>
  <w15:docId w15:val="{3219ED43-E3D0-4C99-9827-36059287E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2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63FC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463FC"/>
  </w:style>
  <w:style w:type="paragraph" w:styleId="a5">
    <w:name w:val="footer"/>
    <w:basedOn w:val="a"/>
    <w:link w:val="a6"/>
    <w:uiPriority w:val="99"/>
    <w:unhideWhenUsed/>
    <w:rsid w:val="002463FC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463FC"/>
  </w:style>
  <w:style w:type="character" w:styleId="a7">
    <w:name w:val="annotation reference"/>
    <w:basedOn w:val="a0"/>
    <w:uiPriority w:val="99"/>
    <w:semiHidden/>
    <w:unhideWhenUsed/>
    <w:rsid w:val="002463FC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2463FC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2463FC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463F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463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ning</dc:creator>
  <cp:keywords/>
  <dc:description/>
  <cp:lastModifiedBy>Wang Yining</cp:lastModifiedBy>
  <cp:revision>6</cp:revision>
  <cp:lastPrinted>2023-02-11T06:26:00Z</cp:lastPrinted>
  <dcterms:created xsi:type="dcterms:W3CDTF">2023-02-18T12:46:00Z</dcterms:created>
  <dcterms:modified xsi:type="dcterms:W3CDTF">2023-02-18T13:47:00Z</dcterms:modified>
</cp:coreProperties>
</file>